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5DD2" w:rsidRDefault="00EF5DD2" w:rsidP="00EF5DD2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able S</w:t>
      </w:r>
      <w:r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 w:hint="eastAsia"/>
        </w:rPr>
        <w:t xml:space="preserve"> The summarized information of 10 microsatellite loci in </w:t>
      </w:r>
      <w:r>
        <w:rPr>
          <w:rFonts w:ascii="Times New Roman" w:hAnsi="Times New Roman" w:cs="Times New Roman" w:hint="eastAsia"/>
          <w:i/>
          <w:iCs/>
        </w:rPr>
        <w:t>Gentianan lawrencei</w:t>
      </w:r>
      <w:r>
        <w:rPr>
          <w:rFonts w:ascii="Times New Roman" w:hAnsi="Times New Roman" w:cs="Times New Roman" w:hint="eastAsia"/>
        </w:rPr>
        <w:t xml:space="preserve"> var. </w:t>
      </w:r>
      <w:r>
        <w:rPr>
          <w:rFonts w:ascii="Times New Roman" w:hAnsi="Times New Roman" w:cs="Times New Roman" w:hint="eastAsia"/>
          <w:i/>
          <w:iCs/>
        </w:rPr>
        <w:t>farreri</w:t>
      </w:r>
      <w:r>
        <w:rPr>
          <w:rFonts w:ascii="Times New Roman" w:hAnsi="Times New Roman" w:cs="Times New Roman" w:hint="eastAsia"/>
        </w:rPr>
        <w:t>.</w:t>
      </w:r>
    </w:p>
    <w:tbl>
      <w:tblPr>
        <w:tblW w:w="6809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1409"/>
        <w:gridCol w:w="1080"/>
        <w:gridCol w:w="1080"/>
        <w:gridCol w:w="1080"/>
      </w:tblGrid>
      <w:tr w:rsidR="00EF5DD2" w:rsidTr="009B0560">
        <w:trPr>
          <w:trHeight w:val="285"/>
          <w:jc w:val="center"/>
        </w:trPr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EF5DD2" w:rsidRDefault="00EF5DD2" w:rsidP="009B056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cus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EF5DD2" w:rsidRDefault="00EF5DD2" w:rsidP="009B056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ize (bp)</w:t>
            </w:r>
          </w:p>
        </w:tc>
        <w:tc>
          <w:tcPr>
            <w:tcW w:w="1409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EF5DD2" w:rsidRDefault="00EF5DD2" w:rsidP="009B056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t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EF5DD2" w:rsidRDefault="00EF5DD2" w:rsidP="009B056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o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EF5DD2" w:rsidRDefault="00EF5DD2" w:rsidP="009B056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EF5DD2" w:rsidRDefault="00EF5DD2" w:rsidP="009B056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W</w:t>
            </w:r>
          </w:p>
        </w:tc>
      </w:tr>
      <w:tr w:rsidR="00EF5DD2" w:rsidTr="009B0560">
        <w:trPr>
          <w:trHeight w:val="285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EF5DD2" w:rsidRDefault="00EF5DD2" w:rsidP="009B056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w4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F5DD2" w:rsidRDefault="00EF5DD2" w:rsidP="009B056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4-284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EF5DD2" w:rsidRDefault="00EF5DD2" w:rsidP="009B05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F5DD2" w:rsidRDefault="00EF5DD2" w:rsidP="009B056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20 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F5DD2" w:rsidRDefault="00EF5DD2" w:rsidP="009B056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03 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F5DD2" w:rsidRDefault="00EF5DD2" w:rsidP="009B056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</w:tr>
      <w:tr w:rsidR="00EF5DD2" w:rsidTr="009B0560">
        <w:trPr>
          <w:trHeight w:val="285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EF5DD2" w:rsidRDefault="00EF5DD2" w:rsidP="009B056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w5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F5DD2" w:rsidRDefault="00EF5DD2" w:rsidP="009B056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1-280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EF5DD2" w:rsidRDefault="00EF5DD2" w:rsidP="009B05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F5DD2" w:rsidRDefault="00EF5DD2" w:rsidP="009B056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53 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F5DD2" w:rsidRDefault="00EF5DD2" w:rsidP="009B056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00 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F5DD2" w:rsidRDefault="00EF5DD2" w:rsidP="009B056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</w:tr>
      <w:tr w:rsidR="00EF5DD2" w:rsidTr="009B0560">
        <w:trPr>
          <w:trHeight w:val="285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EF5DD2" w:rsidRDefault="00EF5DD2" w:rsidP="009B056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w24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F5DD2" w:rsidRDefault="00EF5DD2" w:rsidP="009B056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8-198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EF5DD2" w:rsidRDefault="00EF5DD2" w:rsidP="009B05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F5DD2" w:rsidRDefault="00EF5DD2" w:rsidP="009B056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53 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F5DD2" w:rsidRDefault="00EF5DD2" w:rsidP="009B056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18 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F5DD2" w:rsidRDefault="00EF5DD2" w:rsidP="009B056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EF5DD2" w:rsidTr="009B0560">
        <w:trPr>
          <w:trHeight w:val="285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EF5DD2" w:rsidRDefault="00EF5DD2" w:rsidP="009B056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w32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F5DD2" w:rsidRDefault="00EF5DD2" w:rsidP="009B056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9-278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EF5DD2" w:rsidRDefault="00EF5DD2" w:rsidP="009B05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F5DD2" w:rsidRDefault="00EF5DD2" w:rsidP="009B056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37 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F5DD2" w:rsidRDefault="00EF5DD2" w:rsidP="009B056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79 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F5DD2" w:rsidRDefault="00EF5DD2" w:rsidP="009B056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EF5DD2" w:rsidTr="009B0560">
        <w:trPr>
          <w:trHeight w:val="285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EF5DD2" w:rsidRDefault="00EF5DD2" w:rsidP="009B056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w37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F5DD2" w:rsidRDefault="00EF5DD2" w:rsidP="009B056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6-173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EF5DD2" w:rsidRDefault="00EF5DD2" w:rsidP="009B05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F5DD2" w:rsidRDefault="00EF5DD2" w:rsidP="009B056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66 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F5DD2" w:rsidRDefault="00EF5DD2" w:rsidP="009B056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36 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F5DD2" w:rsidRDefault="00EF5DD2" w:rsidP="009B056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EF5DD2" w:rsidTr="009B0560">
        <w:trPr>
          <w:trHeight w:val="285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EF5DD2" w:rsidRDefault="00EF5DD2" w:rsidP="009B056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w41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F5DD2" w:rsidRDefault="00EF5DD2" w:rsidP="009B056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7-397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EF5DD2" w:rsidRDefault="00EF5DD2" w:rsidP="009B05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F5DD2" w:rsidRDefault="00EF5DD2" w:rsidP="009B056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15 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F5DD2" w:rsidRDefault="00EF5DD2" w:rsidP="009B056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61 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F5DD2" w:rsidRDefault="00EF5DD2" w:rsidP="009B056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EF5DD2" w:rsidTr="009B0560">
        <w:trPr>
          <w:trHeight w:val="285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EF5DD2" w:rsidRDefault="00EF5DD2" w:rsidP="009B056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w45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F5DD2" w:rsidRDefault="00EF5DD2" w:rsidP="009B056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7-221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EF5DD2" w:rsidRDefault="00EF5DD2" w:rsidP="009B05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F5DD2" w:rsidRDefault="00EF5DD2" w:rsidP="009B056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11 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F5DD2" w:rsidRDefault="00EF5DD2" w:rsidP="009B056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89 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F5DD2" w:rsidRDefault="00EF5DD2" w:rsidP="009B056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</w:tr>
      <w:tr w:rsidR="00EF5DD2" w:rsidTr="009B0560">
        <w:trPr>
          <w:trHeight w:val="285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EF5DD2" w:rsidRDefault="00EF5DD2" w:rsidP="009B056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w57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F5DD2" w:rsidRDefault="00EF5DD2" w:rsidP="009B056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0-369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EF5DD2" w:rsidRDefault="00EF5DD2" w:rsidP="009B05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F5DD2" w:rsidRDefault="00EF5DD2" w:rsidP="009B056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74 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F5DD2" w:rsidRDefault="00EF5DD2" w:rsidP="009B056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29 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F5DD2" w:rsidRDefault="00EF5DD2" w:rsidP="009B056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</w:tr>
      <w:tr w:rsidR="00EF5DD2" w:rsidTr="009B0560">
        <w:trPr>
          <w:trHeight w:val="285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EF5DD2" w:rsidRDefault="00EF5DD2" w:rsidP="009B056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w71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F5DD2" w:rsidRDefault="00EF5DD2" w:rsidP="009B056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7-241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EF5DD2" w:rsidRDefault="00EF5DD2" w:rsidP="009B05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F5DD2" w:rsidRDefault="00EF5DD2" w:rsidP="009B056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42 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F5DD2" w:rsidRDefault="00EF5DD2" w:rsidP="009B056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74 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F5DD2" w:rsidRDefault="00EF5DD2" w:rsidP="009B056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</w:tr>
      <w:tr w:rsidR="00EF5DD2" w:rsidTr="009B0560">
        <w:trPr>
          <w:trHeight w:val="285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EF5DD2" w:rsidRDefault="00EF5DD2" w:rsidP="009B056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w77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F5DD2" w:rsidRDefault="00EF5DD2" w:rsidP="009B056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1-216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EF5DD2" w:rsidRDefault="00EF5DD2" w:rsidP="009B05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F5DD2" w:rsidRDefault="00EF5DD2" w:rsidP="009B056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52 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F5DD2" w:rsidRDefault="00EF5DD2" w:rsidP="009B056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59 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EF5DD2" w:rsidRDefault="00EF5DD2" w:rsidP="009B056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EF5DD2" w:rsidTr="009B0560">
        <w:trPr>
          <w:trHeight w:val="315"/>
          <w:jc w:val="center"/>
        </w:trPr>
        <w:tc>
          <w:tcPr>
            <w:tcW w:w="1080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:rsidR="00EF5DD2" w:rsidRDefault="00EF5DD2" w:rsidP="009B056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an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:rsidR="00EF5DD2" w:rsidRDefault="00EF5DD2" w:rsidP="009B056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9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EF5DD2" w:rsidRDefault="00EF5DD2" w:rsidP="009B05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.2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:rsidR="00EF5DD2" w:rsidRDefault="00EF5DD2" w:rsidP="009B056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42 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:rsidR="00EF5DD2" w:rsidRDefault="00EF5DD2" w:rsidP="009B056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55 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:rsidR="00EF5DD2" w:rsidRDefault="00EF5DD2" w:rsidP="009B056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4 </w:t>
            </w:r>
          </w:p>
        </w:tc>
      </w:tr>
    </w:tbl>
    <w:p w:rsidR="00EF5DD2" w:rsidRDefault="00EF5DD2" w:rsidP="00EF5DD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t, total number of observed allele;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Ho, average observed heterozygosity over loci; He, average heterozygosity over loci; HW, number of loci deviating from HW, P&lt;0.01</w:t>
      </w:r>
      <w:r>
        <w:rPr>
          <w:rFonts w:ascii="Times New Roman" w:hAnsi="Times New Roman" w:cs="Times New Roman" w:hint="eastAsia"/>
        </w:rPr>
        <w:t>.</w:t>
      </w:r>
    </w:p>
    <w:p w:rsidR="007D4269" w:rsidRPr="00EF5DD2" w:rsidRDefault="007D4269">
      <w:pPr>
        <w:jc w:val="center"/>
        <w:rPr>
          <w:rFonts w:ascii="Times New Roman" w:hAnsi="Times New Roman" w:cs="Times New Roman"/>
        </w:rPr>
      </w:pPr>
      <w:bookmarkStart w:id="0" w:name="_GoBack"/>
      <w:bookmarkEnd w:id="0"/>
    </w:p>
    <w:sectPr w:rsidR="007D4269" w:rsidRPr="00EF5D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5643F" w:rsidRDefault="0035643F" w:rsidP="00623B93">
      <w:r>
        <w:separator/>
      </w:r>
    </w:p>
  </w:endnote>
  <w:endnote w:type="continuationSeparator" w:id="0">
    <w:p w:rsidR="0035643F" w:rsidRDefault="0035643F" w:rsidP="00623B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5643F" w:rsidRDefault="0035643F" w:rsidP="00623B93">
      <w:r>
        <w:separator/>
      </w:r>
    </w:p>
  </w:footnote>
  <w:footnote w:type="continuationSeparator" w:id="0">
    <w:p w:rsidR="0035643F" w:rsidRDefault="0035643F" w:rsidP="00623B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embedSystemFonts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3C43"/>
    <w:rsid w:val="00005BCC"/>
    <w:rsid w:val="00067723"/>
    <w:rsid w:val="000D2832"/>
    <w:rsid w:val="001120B6"/>
    <w:rsid w:val="00122166"/>
    <w:rsid w:val="00162E96"/>
    <w:rsid w:val="001E330F"/>
    <w:rsid w:val="00265428"/>
    <w:rsid w:val="002F0461"/>
    <w:rsid w:val="00315099"/>
    <w:rsid w:val="00322E38"/>
    <w:rsid w:val="00327EE2"/>
    <w:rsid w:val="003367A1"/>
    <w:rsid w:val="0035643F"/>
    <w:rsid w:val="003952FB"/>
    <w:rsid w:val="00437DCE"/>
    <w:rsid w:val="004A2C10"/>
    <w:rsid w:val="004D151D"/>
    <w:rsid w:val="005871F1"/>
    <w:rsid w:val="00623B93"/>
    <w:rsid w:val="00657CFE"/>
    <w:rsid w:val="00710159"/>
    <w:rsid w:val="007A5B44"/>
    <w:rsid w:val="007D4269"/>
    <w:rsid w:val="007F4010"/>
    <w:rsid w:val="00800233"/>
    <w:rsid w:val="00835195"/>
    <w:rsid w:val="00835D23"/>
    <w:rsid w:val="00922A6E"/>
    <w:rsid w:val="009A209F"/>
    <w:rsid w:val="00A24273"/>
    <w:rsid w:val="00A90540"/>
    <w:rsid w:val="00B505C1"/>
    <w:rsid w:val="00B613BD"/>
    <w:rsid w:val="00C11331"/>
    <w:rsid w:val="00C70470"/>
    <w:rsid w:val="00C83C43"/>
    <w:rsid w:val="00CA1BE0"/>
    <w:rsid w:val="00D531D0"/>
    <w:rsid w:val="00D83F85"/>
    <w:rsid w:val="00E111DF"/>
    <w:rsid w:val="00E8220B"/>
    <w:rsid w:val="00E92AD4"/>
    <w:rsid w:val="00EF5DD2"/>
    <w:rsid w:val="00F6544D"/>
    <w:rsid w:val="00FB1A44"/>
    <w:rsid w:val="5B4F2C07"/>
    <w:rsid w:val="6F0C4170"/>
    <w:rsid w:val="6F601219"/>
    <w:rsid w:val="747D0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59A47A0"/>
  <w15:docId w15:val="{027D7448-673B-47CA-84DC-12647910F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font41">
    <w:name w:val="font41"/>
    <w:basedOn w:val="a0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71">
    <w:name w:val="font71"/>
    <w:basedOn w:val="a0"/>
    <w:rPr>
      <w:rFonts w:ascii="Times New Roman" w:hAnsi="Times New Roman" w:cs="Times New Roman" w:hint="default"/>
      <w:color w:val="000000"/>
      <w:sz w:val="20"/>
      <w:szCs w:val="20"/>
      <w:u w:val="none"/>
      <w:vertAlign w:val="superscript"/>
    </w:rPr>
  </w:style>
  <w:style w:type="character" w:customStyle="1" w:styleId="font01">
    <w:name w:val="font01"/>
    <w:basedOn w:val="a0"/>
    <w:rPr>
      <w:rFonts w:ascii="等线" w:eastAsia="等线" w:hAnsi="等线" w:cs="等线" w:hint="default"/>
      <w:color w:val="000000"/>
      <w:sz w:val="20"/>
      <w:szCs w:val="20"/>
      <w:u w:val="none"/>
    </w:rPr>
  </w:style>
  <w:style w:type="character" w:customStyle="1" w:styleId="a6">
    <w:name w:val="页眉 字符"/>
    <w:basedOn w:val="a0"/>
    <w:link w:val="a5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Balloon Text"/>
    <w:basedOn w:val="a"/>
    <w:link w:val="a8"/>
    <w:rsid w:val="007F4010"/>
    <w:rPr>
      <w:sz w:val="18"/>
      <w:szCs w:val="18"/>
    </w:rPr>
  </w:style>
  <w:style w:type="character" w:customStyle="1" w:styleId="a8">
    <w:name w:val="批注框文本 字符"/>
    <w:basedOn w:val="a0"/>
    <w:link w:val="a7"/>
    <w:rsid w:val="007F4010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shanshan</dc:creator>
  <cp:lastModifiedBy>Fu PC</cp:lastModifiedBy>
  <cp:revision>2</cp:revision>
  <dcterms:created xsi:type="dcterms:W3CDTF">2018-10-12T07:02:00Z</dcterms:created>
  <dcterms:modified xsi:type="dcterms:W3CDTF">2018-10-12T0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1</vt:lpwstr>
  </property>
</Properties>
</file>